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60B08" w14:textId="736E92B0" w:rsidR="007C2108" w:rsidRPr="007C2108" w:rsidRDefault="007C2108" w:rsidP="007C2108">
      <w:pPr>
        <w:spacing w:line="259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>S5</w:t>
      </w:r>
      <w:r w:rsidRPr="007C2108">
        <w:rPr>
          <w:rFonts w:ascii="Times New Roman" w:eastAsia="Calibri" w:hAnsi="Times New Roman" w:cs="Times New Roman"/>
          <w:b/>
          <w:bCs/>
          <w:lang w:val="en-US"/>
        </w:rPr>
        <w:t xml:space="preserve"> Table. </w:t>
      </w:r>
      <w:r w:rsidRPr="007C2108">
        <w:rPr>
          <w:rFonts w:ascii="Times New Roman" w:eastAsia="Calibri" w:hAnsi="Times New Roman" w:cs="Times New Roman"/>
          <w:lang w:val="en-US"/>
        </w:rPr>
        <w:t xml:space="preserve">Frequency of systemic reactogenicity at baseline (within three days prior to vaccination) and daily during the first week post-vaccination. P-values compare the frequency of the event post-vaccination to baseline. Day 0 is the day of vaccination.  </w:t>
      </w: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590"/>
        <w:gridCol w:w="1595"/>
        <w:gridCol w:w="1589"/>
        <w:gridCol w:w="1589"/>
        <w:gridCol w:w="1832"/>
        <w:gridCol w:w="1595"/>
        <w:gridCol w:w="1595"/>
        <w:gridCol w:w="1595"/>
      </w:tblGrid>
      <w:tr w:rsidR="007C2108" w:rsidRPr="007C2108" w14:paraId="5400A62F" w14:textId="77777777" w:rsidTr="00210061"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E1D2CD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0D25A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282F0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60C86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EB5AA2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eadache</w:t>
            </w:r>
          </w:p>
        </w:tc>
      </w:tr>
      <w:tr w:rsidR="007C2108" w:rsidRPr="007C2108" w14:paraId="12F52CEF" w14:textId="77777777" w:rsidTr="00210061"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F42ECB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B3F3CB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9C889D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31CF04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DFC084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E96FBA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70225C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E323ED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6025C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C2108" w:rsidRPr="007C2108" w14:paraId="378B572C" w14:textId="77777777" w:rsidTr="00210061">
        <w:trPr>
          <w:trHeight w:val="340"/>
        </w:trPr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14:paraId="62C9986D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-3 to -1 (N= 956)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  <w:right w:val="nil"/>
            </w:tcBorders>
          </w:tcPr>
          <w:p w14:paraId="6AE97D8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 (6.8-10.3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</w:tcBorders>
          </w:tcPr>
          <w:p w14:paraId="1A808F3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  <w:right w:val="nil"/>
            </w:tcBorders>
          </w:tcPr>
          <w:p w14:paraId="5103D4D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 (7.6-11.3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</w:tcBorders>
          </w:tcPr>
          <w:p w14:paraId="1B088F4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</w:tcPr>
          <w:p w14:paraId="326E3EF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 (4.3-7.2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</w:tcBorders>
          </w:tcPr>
          <w:p w14:paraId="4A73245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  <w:right w:val="nil"/>
            </w:tcBorders>
          </w:tcPr>
          <w:p w14:paraId="3E46BCF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8 (20.1-25.5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CD2F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7C2108" w:rsidRPr="007C2108" w14:paraId="7AEA0FEC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779BF751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0 (N= 893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56BD17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5.3 (13.0-17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44EAF0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99C496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4.1 (21.3-26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5BB8A2F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5550166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3.9 (11.6-16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C7823E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2805BDB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1.3 (18.6-24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F4AFD7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</w:rPr>
              <w:t>0.425</w:t>
            </w:r>
          </w:p>
        </w:tc>
      </w:tr>
      <w:tr w:rsidR="007C2108" w:rsidRPr="007C2108" w14:paraId="49BF9162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0071C75A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1 (N= 884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27F9697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3.1 (10.9-15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650B72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1902BBB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5.5 (22.6-28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12EA4FC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20284C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2.0 (9.8-14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5ABC17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59290A6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9.5 (16.8-22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6800EA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</w:rPr>
              <w:t>0.103</w:t>
            </w:r>
          </w:p>
        </w:tc>
      </w:tr>
      <w:tr w:rsidR="007C2108" w:rsidRPr="007C2108" w14:paraId="6A2E9619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55393F95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2 (N= 885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0490EF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6.9 (5.2-8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5DCF2F4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7054CC8B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4.5 (12.1-16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0037DAF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79D83A47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5.4 (3.9-6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7409BF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04AD649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2.0 (9.8-14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AF81447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C2108" w:rsidRPr="007C2108" w14:paraId="1A447BB7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184120AA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3 (N= 881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58EDC9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4.8 (3.4-6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4B18DF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A9FC89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0.6 (8.5-12.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6EDE575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62C9775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7 (1.6-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5F3995F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4D4FB2C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9.1 (7.2-11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58A009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C2108" w:rsidRPr="007C2108" w14:paraId="16B96C06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504AE86E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4 (N= 876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64C3B2B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1 (1.9-4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42AB8F1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A9C335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7.1 (5.4-8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6569E12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29F0560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7 (2.4-4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42082B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6E426C5B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7.6 (5.9-9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543D7C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C2108" w:rsidRPr="007C2108" w14:paraId="2C29195E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6271D248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5 (N= 874) 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39D058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1 (1.9-4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9E9B8B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65F8EC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6.2 (4.6-7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6AF4795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3FDF3E9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3 (1.3-3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27208B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1BC6369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5.3 (3.8-6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E29297B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7C2108" w:rsidRPr="007C2108" w14:paraId="3058A226" w14:textId="77777777" w:rsidTr="00210061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14:paraId="3FBF0224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6 (N= 890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  <w:right w:val="nil"/>
            </w:tcBorders>
          </w:tcPr>
          <w:p w14:paraId="1DC1F48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6 (1.5-3.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</w:tcPr>
          <w:p w14:paraId="34CD88A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  <w:right w:val="nil"/>
            </w:tcBorders>
          </w:tcPr>
          <w:p w14:paraId="4C0114D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5.4 (3.9-6.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</w:tcBorders>
          </w:tcPr>
          <w:p w14:paraId="6089343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</w:tcPr>
          <w:p w14:paraId="0AA570C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.9 (1.0-2.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</w:tcPr>
          <w:p w14:paraId="07E48F1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  <w:right w:val="nil"/>
            </w:tcBorders>
          </w:tcPr>
          <w:p w14:paraId="6651FE1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6.5 (4.9-8.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D433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5351475F" w14:textId="77777777" w:rsidR="007C2108" w:rsidRPr="007C2108" w:rsidRDefault="007C2108" w:rsidP="007C2108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</w:p>
    <w:p w14:paraId="702BF0DC" w14:textId="77777777" w:rsidR="007C2108" w:rsidRPr="007C2108" w:rsidRDefault="007C2108" w:rsidP="007C2108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590"/>
        <w:gridCol w:w="1595"/>
        <w:gridCol w:w="1589"/>
        <w:gridCol w:w="1589"/>
        <w:gridCol w:w="1832"/>
        <w:gridCol w:w="1595"/>
        <w:gridCol w:w="1595"/>
        <w:gridCol w:w="1595"/>
      </w:tblGrid>
      <w:tr w:rsidR="007C2108" w:rsidRPr="007C2108" w14:paraId="1F624153" w14:textId="77777777" w:rsidTr="00210061">
        <w:tc>
          <w:tcPr>
            <w:tcW w:w="785" w:type="pct"/>
          </w:tcPr>
          <w:p w14:paraId="60C41098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gridSpan w:val="2"/>
            <w:tcBorders>
              <w:bottom w:val="single" w:sz="4" w:space="0" w:color="auto"/>
            </w:tcBorders>
          </w:tcPr>
          <w:p w14:paraId="5CBD8DFB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1032" w:type="pct"/>
            <w:gridSpan w:val="2"/>
            <w:tcBorders>
              <w:bottom w:val="single" w:sz="4" w:space="0" w:color="auto"/>
            </w:tcBorders>
          </w:tcPr>
          <w:p w14:paraId="6EFCAC33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14:paraId="6E670E72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scle aches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02A2173D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ausea</w:t>
            </w:r>
          </w:p>
        </w:tc>
      </w:tr>
      <w:tr w:rsidR="007C2108" w:rsidRPr="007C2108" w14:paraId="3B1950B9" w14:textId="77777777" w:rsidTr="00210061">
        <w:tc>
          <w:tcPr>
            <w:tcW w:w="785" w:type="pct"/>
            <w:tcBorders>
              <w:bottom w:val="single" w:sz="4" w:space="0" w:color="auto"/>
            </w:tcBorders>
          </w:tcPr>
          <w:p w14:paraId="1770CF8B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</w:tcPr>
          <w:p w14:paraId="5DD6CF6D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14E070D3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</w:tcPr>
          <w:p w14:paraId="01551B88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</w:tcBorders>
          </w:tcPr>
          <w:p w14:paraId="390DF1D2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bottom w:val="single" w:sz="4" w:space="0" w:color="auto"/>
              <w:right w:val="nil"/>
            </w:tcBorders>
          </w:tcPr>
          <w:p w14:paraId="6702CEB8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71C14E72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8" w:type="pct"/>
            <w:tcBorders>
              <w:bottom w:val="single" w:sz="4" w:space="0" w:color="auto"/>
              <w:right w:val="nil"/>
            </w:tcBorders>
          </w:tcPr>
          <w:p w14:paraId="1FEB50F2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218D0C30" w14:textId="77777777" w:rsidR="007C2108" w:rsidRPr="007C2108" w:rsidRDefault="007C2108" w:rsidP="007C21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C2108" w:rsidRPr="007C2108" w14:paraId="2763935C" w14:textId="77777777" w:rsidTr="00210061">
        <w:trPr>
          <w:trHeight w:val="340"/>
        </w:trPr>
        <w:tc>
          <w:tcPr>
            <w:tcW w:w="785" w:type="pct"/>
            <w:tcBorders>
              <w:bottom w:val="nil"/>
            </w:tcBorders>
          </w:tcPr>
          <w:p w14:paraId="553AA764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-3 to -1 (N= 956)</w:t>
            </w:r>
          </w:p>
        </w:tc>
        <w:tc>
          <w:tcPr>
            <w:tcW w:w="516" w:type="pct"/>
            <w:tcBorders>
              <w:bottom w:val="nil"/>
              <w:right w:val="nil"/>
            </w:tcBorders>
          </w:tcPr>
          <w:p w14:paraId="46348D8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3 (9.3-13.3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69266AF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6" w:type="pct"/>
            <w:tcBorders>
              <w:bottom w:val="nil"/>
              <w:right w:val="nil"/>
            </w:tcBorders>
          </w:tcPr>
          <w:p w14:paraId="01E1F69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 (8.3-12.2)</w:t>
            </w:r>
          </w:p>
        </w:tc>
        <w:tc>
          <w:tcPr>
            <w:tcW w:w="516" w:type="pct"/>
            <w:tcBorders>
              <w:left w:val="nil"/>
              <w:bottom w:val="nil"/>
            </w:tcBorders>
          </w:tcPr>
          <w:p w14:paraId="54BE0AE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5" w:type="pct"/>
            <w:tcBorders>
              <w:bottom w:val="nil"/>
              <w:right w:val="nil"/>
            </w:tcBorders>
          </w:tcPr>
          <w:p w14:paraId="19B4DFB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 (4.4-7.3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4AF6546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8" w:type="pct"/>
            <w:tcBorders>
              <w:bottom w:val="nil"/>
              <w:right w:val="nil"/>
            </w:tcBorders>
          </w:tcPr>
          <w:p w14:paraId="670FE73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 (3.1-5.7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68267BA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7C2108" w:rsidRPr="007C2108" w14:paraId="41124E75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3218FF66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0 (N= 893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40AB0C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6.7 (14.2-19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92C185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BAE598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0.5 (17.8-23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0AACA7E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1CB1C39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1.5 (9.4-13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AA9A26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08C7C00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7.6 (5.9-9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21F97E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7C2108" w:rsidRPr="007C2108" w14:paraId="5BFB2670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7658AF80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1 (N= 884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351A8E7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6.1 (13.6-18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EC972DF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1489D6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9.7 (17.1-22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59CAF10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598C678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1.5 (9.4-13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A6C021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1C988BE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7.9 (6.1-9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33C50F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C2108" w:rsidRPr="007C2108" w14:paraId="75EA5D06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4CFE898D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2 (N= 885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BEFD18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9.4 (7.5-11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A45B95B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7FE489F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9.8 (7.9-11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7D8D7B27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37BA90D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6.4 (4.8-8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B5248F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6EC5F78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5.8 (4.2-7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BB6FBE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254</w:t>
            </w:r>
          </w:p>
        </w:tc>
      </w:tr>
      <w:tr w:rsidR="007C2108" w:rsidRPr="007C2108" w14:paraId="20E3E424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3AFFB168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3 (N= 881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7E45B0EE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5.8 (4.2-7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52A1859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98F81E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7.0 (5.3-8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317802D1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6410DBB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4.4 (3.1-5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5CA333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691B3A6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4 (2.2-4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549CDD5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313</w:t>
            </w:r>
          </w:p>
        </w:tc>
      </w:tr>
      <w:tr w:rsidR="007C2108" w:rsidRPr="007C2108" w14:paraId="0D90F86A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61B3FFE2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4 (N= 876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16C73E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4.5 (3.1-5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48A6D62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3729EB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4.5 (3.1-5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1F3E9DD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039AA54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8 (2.5-5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F4829F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0E7EAD3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2 (1.2-3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CC7F1B8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7C2108" w:rsidRPr="007C2108" w14:paraId="4899E782" w14:textId="77777777" w:rsidTr="00210061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0D96A273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Day 5 (N= 874) 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66E2C22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2 (2.0-4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43E8093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CD7424D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3 (2.1-4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39172E9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963D7B6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2 (1.2-3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6572E1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298F30EC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7 (1.7-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554930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</w:tr>
      <w:tr w:rsidR="007C2108" w:rsidRPr="007C2108" w14:paraId="23BE3BBE" w14:textId="77777777" w:rsidTr="00210061">
        <w:trPr>
          <w:trHeight w:val="340"/>
        </w:trPr>
        <w:tc>
          <w:tcPr>
            <w:tcW w:w="785" w:type="pct"/>
            <w:tcBorders>
              <w:top w:val="nil"/>
            </w:tcBorders>
          </w:tcPr>
          <w:p w14:paraId="53535040" w14:textId="77777777" w:rsidR="007C2108" w:rsidRPr="007C2108" w:rsidRDefault="007C2108" w:rsidP="007C210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ay 6 (N= 890)</w:t>
            </w:r>
          </w:p>
        </w:tc>
        <w:tc>
          <w:tcPr>
            <w:tcW w:w="516" w:type="pct"/>
            <w:tcBorders>
              <w:top w:val="nil"/>
              <w:right w:val="nil"/>
            </w:tcBorders>
          </w:tcPr>
          <w:p w14:paraId="3E3A81E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9 (1.8-4.0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6596BF9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right w:val="nil"/>
            </w:tcBorders>
          </w:tcPr>
          <w:p w14:paraId="63416FBA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3.8 (2.6-5.1)</w:t>
            </w:r>
          </w:p>
        </w:tc>
        <w:tc>
          <w:tcPr>
            <w:tcW w:w="516" w:type="pct"/>
            <w:tcBorders>
              <w:top w:val="nil"/>
              <w:left w:val="nil"/>
            </w:tcBorders>
          </w:tcPr>
          <w:p w14:paraId="60682B47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right w:val="nil"/>
            </w:tcBorders>
          </w:tcPr>
          <w:p w14:paraId="17513489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2.2 (1.3-3.2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21593B45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right w:val="nil"/>
            </w:tcBorders>
          </w:tcPr>
          <w:p w14:paraId="77439530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sz w:val="20"/>
                <w:szCs w:val="20"/>
              </w:rPr>
              <w:t>1.8 (0.9-2.7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76BF4B72" w14:textId="77777777" w:rsidR="007C2108" w:rsidRPr="007C2108" w:rsidRDefault="007C2108" w:rsidP="007C2108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21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6FF8FAE4" w14:textId="77777777" w:rsidR="0027730D" w:rsidRDefault="0027730D"/>
    <w:sectPr w:rsidR="0027730D" w:rsidSect="007C21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08"/>
    <w:rsid w:val="0027730D"/>
    <w:rsid w:val="00315622"/>
    <w:rsid w:val="004771FB"/>
    <w:rsid w:val="007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227CD"/>
  <w15:chartTrackingRefBased/>
  <w15:docId w15:val="{DAA36455-763A-46FD-BFD5-BF6249DA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1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1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210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06:00Z</dcterms:created>
  <dcterms:modified xsi:type="dcterms:W3CDTF">2025-08-11T13:11:00Z</dcterms:modified>
</cp:coreProperties>
</file>